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F91B8" w14:textId="2AD06393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992"/>
        <w:gridCol w:w="1418"/>
        <w:gridCol w:w="1417"/>
        <w:gridCol w:w="2268"/>
      </w:tblGrid>
      <w:tr w:rsidR="00377213" w:rsidRPr="00505C7C" w14:paraId="3AC096AC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2FA6159" w14:textId="4F81F71E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D31 </w:t>
            </w:r>
            <w:proofErr w:type="gramStart"/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– </w:t>
            </w:r>
            <w:r w:rsidR="0093152B"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7</w:t>
            </w:r>
            <w:proofErr w:type="gramEnd"/>
            <w:r w:rsidR="0093152B"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ay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A753E0A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ED9F401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72AA32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F82637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DEF4F5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96820D6" w14:textId="77777777" w:rsidR="00600511" w:rsidRPr="00505C7C" w:rsidRDefault="0060051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7E6A1F35" w14:textId="77777777" w:rsidTr="00E40F79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96111AA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5DAE" w14:textId="509C88F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BB85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B8F5" w14:textId="1D92CDC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81A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D0A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E9440" w14:textId="017BCDC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2*</w:t>
            </w:r>
          </w:p>
        </w:tc>
      </w:tr>
      <w:tr w:rsidR="006778C4" w:rsidRPr="00505C7C" w14:paraId="75D3F33B" w14:textId="77777777" w:rsidTr="00CD551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83C2ACA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6F02" w14:textId="2040084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98195" w14:textId="00E8A6B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4D6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1383" w14:textId="14149A9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4F06" w14:textId="1F57635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6920" w14:textId="2AAEE2F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3E990" w14:textId="5D3B435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6778C4" w:rsidRPr="00505C7C" w14:paraId="601A5104" w14:textId="77777777" w:rsidTr="00947E08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2707EE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2C12" w14:textId="538B939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9CFB" w14:textId="7851189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4D6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63F7F" w14:textId="42153C3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289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BDC9" w14:textId="2E26E33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8E9" w14:textId="30386D2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811A9" w14:textId="1F154B3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778C4" w:rsidRPr="00505C7C" w14:paraId="19C640D7" w14:textId="77777777" w:rsidTr="00D505F5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CA2F160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D16F" w14:textId="2CAA005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955FB" w14:textId="5A285B3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4D6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4630A" w14:textId="43B4678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289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3CD7" w14:textId="3FB4384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616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E584" w14:textId="6EB002E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2E22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BB187" w14:textId="783025F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2E22">
              <w:rPr>
                <w:rFonts w:ascii="Times New Roman" w:eastAsia="Times New Roman" w:hAnsi="Times New Roman" w:cs="Times New Roman"/>
                <w:sz w:val="16"/>
                <w:szCs w:val="16"/>
              </w:rPr>
              <w:t>0.5066</w:t>
            </w:r>
          </w:p>
        </w:tc>
      </w:tr>
      <w:tr w:rsidR="006778C4" w:rsidRPr="00505C7C" w14:paraId="687354F6" w14:textId="77777777" w:rsidTr="00A80F6F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5B245CE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CD78A" w14:textId="10DBE67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58B98" w14:textId="593FA7E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4D6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9247A" w14:textId="7AF51D9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289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9607F" w14:textId="7FDEE8B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616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AB7F" w14:textId="40C85C1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78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B0C4A" w14:textId="5325AB3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2E22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6778C4" w:rsidRPr="00505C7C" w14:paraId="7288BA67" w14:textId="77777777" w:rsidTr="00A80F6F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B8F58A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DF1A" w14:textId="5F2458E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23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B985" w14:textId="7A18B30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D4D6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0EB52" w14:textId="287DA28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289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97FB" w14:textId="2592527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616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674E" w14:textId="61824FC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378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EDD33" w14:textId="5F3B423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33C50"/>
    <w:rsid w:val="00F447A3"/>
    <w:rsid w:val="00F827C0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9</Words>
  <Characters>228</Characters>
  <Application>Microsoft Macintosh Word</Application>
  <DocSecurity>0</DocSecurity>
  <Lines>1</Lines>
  <Paragraphs>1</Paragraphs>
  <ScaleCrop>false</ScaleCrop>
  <Company>O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5:00Z</dcterms:modified>
</cp:coreProperties>
</file>